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76B96" w14:textId="58C7AFA8" w:rsidR="00861562" w:rsidRPr="00FC4B44" w:rsidRDefault="00567D33" w:rsidP="00861562">
      <w:pPr>
        <w:spacing w:after="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</w:t>
      </w:r>
      <w:r w:rsidR="00861562" w:rsidRPr="00FC4B44">
        <w:rPr>
          <w:rFonts w:ascii="Times New Roman" w:hAnsi="Times New Roman" w:cs="Times New Roman"/>
          <w:b/>
          <w:szCs w:val="20"/>
        </w:rPr>
        <w:t xml:space="preserve"> 1</w:t>
      </w:r>
      <w:r>
        <w:rPr>
          <w:rFonts w:ascii="Times New Roman" w:hAnsi="Times New Roman" w:cs="Times New Roman"/>
          <w:b/>
          <w:szCs w:val="20"/>
        </w:rPr>
        <w:t xml:space="preserve">. </w:t>
      </w:r>
      <w:r w:rsidRPr="00567D33">
        <w:rPr>
          <w:rFonts w:ascii="Times New Roman" w:hAnsi="Times New Roman" w:cs="Times New Roman"/>
          <w:bCs/>
          <w:szCs w:val="20"/>
        </w:rPr>
        <w:t>C</w:t>
      </w:r>
      <w:r w:rsidR="00861562" w:rsidRPr="00567D33">
        <w:rPr>
          <w:rFonts w:ascii="Times New Roman" w:hAnsi="Times New Roman" w:cs="Times New Roman"/>
          <w:bCs/>
          <w:szCs w:val="20"/>
        </w:rPr>
        <w:t>haracteristics of included SRs/</w:t>
      </w:r>
      <w:r w:rsidR="00041A27" w:rsidRPr="00567D33">
        <w:rPr>
          <w:rFonts w:ascii="Times New Roman" w:hAnsi="Times New Roman" w:cs="Times New Roman"/>
          <w:bCs/>
          <w:szCs w:val="20"/>
        </w:rPr>
        <w:t>MAs</w:t>
      </w:r>
    </w:p>
    <w:tbl>
      <w:tblPr>
        <w:tblStyle w:val="a3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6"/>
        <w:gridCol w:w="1276"/>
        <w:gridCol w:w="851"/>
        <w:gridCol w:w="850"/>
        <w:gridCol w:w="1276"/>
        <w:gridCol w:w="1417"/>
        <w:gridCol w:w="1843"/>
        <w:gridCol w:w="1418"/>
        <w:gridCol w:w="562"/>
      </w:tblGrid>
      <w:tr w:rsidR="00861562" w:rsidRPr="00041A27" w14:paraId="0E90CEFD" w14:textId="77777777" w:rsidTr="00041A27">
        <w:tc>
          <w:tcPr>
            <w:tcW w:w="856" w:type="dxa"/>
            <w:tcBorders>
              <w:left w:val="nil"/>
            </w:tcBorders>
          </w:tcPr>
          <w:p w14:paraId="654749BC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First author (year)</w:t>
            </w:r>
          </w:p>
          <w:p w14:paraId="7AE48F07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Country</w:t>
            </w:r>
          </w:p>
        </w:tc>
        <w:tc>
          <w:tcPr>
            <w:tcW w:w="1276" w:type="dxa"/>
          </w:tcPr>
          <w:p w14:paraId="2D5008AA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Search date</w:t>
            </w:r>
          </w:p>
          <w:p w14:paraId="726924D1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 xml:space="preserve">No. of searches databases </w:t>
            </w:r>
          </w:p>
          <w:p w14:paraId="46B65592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No. of primary studies (Sample size)</w:t>
            </w:r>
          </w:p>
        </w:tc>
        <w:tc>
          <w:tcPr>
            <w:tcW w:w="851" w:type="dxa"/>
          </w:tcPr>
          <w:p w14:paraId="5BFD8E64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Intervention</w:t>
            </w:r>
          </w:p>
        </w:tc>
        <w:tc>
          <w:tcPr>
            <w:tcW w:w="850" w:type="dxa"/>
          </w:tcPr>
          <w:p w14:paraId="294C6FB1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Comparator</w:t>
            </w:r>
          </w:p>
        </w:tc>
        <w:tc>
          <w:tcPr>
            <w:tcW w:w="1276" w:type="dxa"/>
          </w:tcPr>
          <w:p w14:paraId="74659936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Outcome</w:t>
            </w:r>
          </w:p>
        </w:tc>
        <w:tc>
          <w:tcPr>
            <w:tcW w:w="1417" w:type="dxa"/>
          </w:tcPr>
          <w:p w14:paraId="78B3AA7E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Quality assessment tools</w:t>
            </w:r>
          </w:p>
          <w:p w14:paraId="1FA0A9F9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Overall risk of bias</w:t>
            </w:r>
          </w:p>
        </w:tc>
        <w:tc>
          <w:tcPr>
            <w:tcW w:w="1843" w:type="dxa"/>
          </w:tcPr>
          <w:p w14:paraId="71A57538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Effect estimates for main outcomes (meta-analysis)</w:t>
            </w:r>
          </w:p>
        </w:tc>
        <w:tc>
          <w:tcPr>
            <w:tcW w:w="1418" w:type="dxa"/>
          </w:tcPr>
          <w:p w14:paraId="738ED549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 xml:space="preserve">Conclusion </w:t>
            </w:r>
          </w:p>
          <w:p w14:paraId="499939BF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(quote from the original paper)</w:t>
            </w:r>
          </w:p>
        </w:tc>
        <w:tc>
          <w:tcPr>
            <w:tcW w:w="562" w:type="dxa"/>
            <w:tcBorders>
              <w:right w:val="nil"/>
            </w:tcBorders>
          </w:tcPr>
          <w:p w14:paraId="16492157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  <w:r w:rsidRPr="00041A27">
              <w:rPr>
                <w:rFonts w:ascii="Times New Roman" w:hAnsi="Times New Roman" w:cs="Times New Roman"/>
                <w:w w:val="90"/>
                <w:szCs w:val="20"/>
              </w:rPr>
              <w:t>Adverse events</w:t>
            </w:r>
          </w:p>
        </w:tc>
      </w:tr>
      <w:tr w:rsidR="00861562" w:rsidRPr="00041A27" w14:paraId="6F154CFA" w14:textId="77777777" w:rsidTr="00041A27">
        <w:tc>
          <w:tcPr>
            <w:tcW w:w="856" w:type="dxa"/>
            <w:tcBorders>
              <w:left w:val="nil"/>
            </w:tcBorders>
          </w:tcPr>
          <w:p w14:paraId="64618538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276" w:type="dxa"/>
          </w:tcPr>
          <w:p w14:paraId="0C408FDC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851" w:type="dxa"/>
          </w:tcPr>
          <w:p w14:paraId="23DBAE96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850" w:type="dxa"/>
          </w:tcPr>
          <w:p w14:paraId="3DC564CB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276" w:type="dxa"/>
          </w:tcPr>
          <w:p w14:paraId="58B89158" w14:textId="77777777" w:rsidR="00861562" w:rsidRPr="00041A27" w:rsidRDefault="00861562" w:rsidP="000C6BA1">
            <w:pPr>
              <w:wordWrap/>
              <w:adjustRightInd w:val="0"/>
              <w:jc w:val="left"/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417" w:type="dxa"/>
          </w:tcPr>
          <w:p w14:paraId="3BACAF64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843" w:type="dxa"/>
          </w:tcPr>
          <w:p w14:paraId="6AD161AC" w14:textId="77777777" w:rsidR="00861562" w:rsidRPr="00041A27" w:rsidRDefault="00861562" w:rsidP="000C6BA1">
            <w:pPr>
              <w:wordWrap/>
              <w:adjustRightInd w:val="0"/>
              <w:jc w:val="left"/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418" w:type="dxa"/>
          </w:tcPr>
          <w:p w14:paraId="7D9CF539" w14:textId="77777777" w:rsidR="00861562" w:rsidRPr="00041A27" w:rsidRDefault="00861562" w:rsidP="000C6BA1">
            <w:pPr>
              <w:wordWrap/>
              <w:adjustRightInd w:val="0"/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562" w:type="dxa"/>
            <w:tcBorders>
              <w:right w:val="nil"/>
            </w:tcBorders>
          </w:tcPr>
          <w:p w14:paraId="097881B9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</w:tr>
      <w:tr w:rsidR="00861562" w:rsidRPr="00041A27" w14:paraId="67C4B87A" w14:textId="77777777" w:rsidTr="00041A27">
        <w:tc>
          <w:tcPr>
            <w:tcW w:w="856" w:type="dxa"/>
            <w:tcBorders>
              <w:left w:val="nil"/>
            </w:tcBorders>
          </w:tcPr>
          <w:p w14:paraId="1F370A8F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276" w:type="dxa"/>
          </w:tcPr>
          <w:p w14:paraId="1D9CCD9E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851" w:type="dxa"/>
          </w:tcPr>
          <w:p w14:paraId="2388ECAF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850" w:type="dxa"/>
          </w:tcPr>
          <w:p w14:paraId="56ECB796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276" w:type="dxa"/>
          </w:tcPr>
          <w:p w14:paraId="524BD04E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417" w:type="dxa"/>
          </w:tcPr>
          <w:p w14:paraId="41831FDF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843" w:type="dxa"/>
          </w:tcPr>
          <w:p w14:paraId="5E6A7830" w14:textId="77777777" w:rsidR="00861562" w:rsidRPr="00041A27" w:rsidRDefault="00861562" w:rsidP="000C6BA1">
            <w:pPr>
              <w:wordWrap/>
              <w:adjustRightInd w:val="0"/>
              <w:jc w:val="left"/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418" w:type="dxa"/>
          </w:tcPr>
          <w:p w14:paraId="3591C2E6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562" w:type="dxa"/>
            <w:tcBorders>
              <w:right w:val="nil"/>
            </w:tcBorders>
          </w:tcPr>
          <w:p w14:paraId="33EEB5E4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</w:tr>
      <w:tr w:rsidR="00861562" w:rsidRPr="00041A27" w14:paraId="4FA52742" w14:textId="77777777" w:rsidTr="00041A27">
        <w:tc>
          <w:tcPr>
            <w:tcW w:w="856" w:type="dxa"/>
            <w:tcBorders>
              <w:left w:val="nil"/>
            </w:tcBorders>
          </w:tcPr>
          <w:p w14:paraId="00E6198F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276" w:type="dxa"/>
          </w:tcPr>
          <w:p w14:paraId="166F3262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851" w:type="dxa"/>
          </w:tcPr>
          <w:p w14:paraId="42EC8C41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850" w:type="dxa"/>
          </w:tcPr>
          <w:p w14:paraId="07CD76DE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276" w:type="dxa"/>
          </w:tcPr>
          <w:p w14:paraId="7055C4F7" w14:textId="77777777" w:rsidR="00861562" w:rsidRPr="00041A27" w:rsidRDefault="00861562" w:rsidP="000C6BA1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131413"/>
                <w:w w:val="90"/>
                <w:kern w:val="0"/>
                <w:szCs w:val="20"/>
              </w:rPr>
            </w:pPr>
          </w:p>
        </w:tc>
        <w:tc>
          <w:tcPr>
            <w:tcW w:w="1417" w:type="dxa"/>
          </w:tcPr>
          <w:p w14:paraId="257218EA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1843" w:type="dxa"/>
          </w:tcPr>
          <w:p w14:paraId="2532931D" w14:textId="77777777" w:rsidR="00861562" w:rsidRPr="00041A27" w:rsidRDefault="00861562" w:rsidP="000C6BA1">
            <w:pPr>
              <w:wordWrap/>
              <w:adjustRightInd w:val="0"/>
              <w:jc w:val="left"/>
              <w:rPr>
                <w:rFonts w:ascii="Times New Roman" w:eastAsia="DLF-3-0-1669094717+ZMIKHr-271" w:hAnsi="Times New Roman" w:cs="Times New Roman"/>
                <w:w w:val="90"/>
                <w:kern w:val="0"/>
                <w:szCs w:val="20"/>
              </w:rPr>
            </w:pPr>
          </w:p>
        </w:tc>
        <w:tc>
          <w:tcPr>
            <w:tcW w:w="1418" w:type="dxa"/>
          </w:tcPr>
          <w:p w14:paraId="20428BAA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  <w:tc>
          <w:tcPr>
            <w:tcW w:w="562" w:type="dxa"/>
            <w:tcBorders>
              <w:right w:val="nil"/>
            </w:tcBorders>
          </w:tcPr>
          <w:p w14:paraId="33F4C137" w14:textId="77777777" w:rsidR="00861562" w:rsidRPr="00041A27" w:rsidRDefault="00861562" w:rsidP="000C6BA1">
            <w:pPr>
              <w:rPr>
                <w:rFonts w:ascii="Times New Roman" w:hAnsi="Times New Roman" w:cs="Times New Roman"/>
                <w:w w:val="90"/>
                <w:szCs w:val="20"/>
              </w:rPr>
            </w:pPr>
          </w:p>
        </w:tc>
      </w:tr>
    </w:tbl>
    <w:p w14:paraId="0DDFE55F" w14:textId="77777777" w:rsidR="004F192B" w:rsidRPr="00041A27" w:rsidRDefault="004F192B">
      <w:pPr>
        <w:rPr>
          <w:szCs w:val="20"/>
        </w:rPr>
      </w:pPr>
    </w:p>
    <w:sectPr w:rsidR="004F192B" w:rsidRPr="00041A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45B8C" w14:textId="77777777" w:rsidR="00073453" w:rsidRDefault="00073453" w:rsidP="00041A27">
      <w:pPr>
        <w:spacing w:after="0" w:line="240" w:lineRule="auto"/>
      </w:pPr>
      <w:r>
        <w:separator/>
      </w:r>
    </w:p>
  </w:endnote>
  <w:endnote w:type="continuationSeparator" w:id="0">
    <w:p w14:paraId="16111052" w14:textId="77777777" w:rsidR="00073453" w:rsidRDefault="00073453" w:rsidP="00041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LF-3-0-1669094717+ZMIKHr-27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7E1AC" w14:textId="77777777" w:rsidR="00073453" w:rsidRDefault="00073453" w:rsidP="00041A27">
      <w:pPr>
        <w:spacing w:after="0" w:line="240" w:lineRule="auto"/>
      </w:pPr>
      <w:r>
        <w:separator/>
      </w:r>
    </w:p>
  </w:footnote>
  <w:footnote w:type="continuationSeparator" w:id="0">
    <w:p w14:paraId="1742F912" w14:textId="77777777" w:rsidR="00073453" w:rsidRDefault="00073453" w:rsidP="00041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562"/>
    <w:rsid w:val="00041A27"/>
    <w:rsid w:val="00073453"/>
    <w:rsid w:val="004F192B"/>
    <w:rsid w:val="00567D33"/>
    <w:rsid w:val="00861562"/>
    <w:rsid w:val="00C462AC"/>
    <w:rsid w:val="00FC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D59AA"/>
  <w15:chartTrackingRefBased/>
  <w15:docId w15:val="{27A22C75-1E58-44FD-BB43-72300C6F4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5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1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1A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1A27"/>
  </w:style>
  <w:style w:type="paragraph" w:styleId="a5">
    <w:name w:val="footer"/>
    <w:basedOn w:val="a"/>
    <w:link w:val="Char0"/>
    <w:uiPriority w:val="99"/>
    <w:unhideWhenUsed/>
    <w:rsid w:val="00041A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1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-User</dc:creator>
  <cp:keywords/>
  <dc:description/>
  <cp:lastModifiedBy>이 명수</cp:lastModifiedBy>
  <cp:revision>2</cp:revision>
  <dcterms:created xsi:type="dcterms:W3CDTF">2021-12-09T04:51:00Z</dcterms:created>
  <dcterms:modified xsi:type="dcterms:W3CDTF">2021-12-09T04:51:00Z</dcterms:modified>
</cp:coreProperties>
</file>